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DBEAFF" w14:textId="77777777" w:rsidR="003813B2" w:rsidRDefault="003813B2" w:rsidP="003813B2">
      <w:pPr>
        <w:rPr>
          <w:b/>
          <w:bCs/>
        </w:rPr>
      </w:pPr>
      <w:r>
        <w:rPr>
          <w:b/>
          <w:bCs/>
        </w:rPr>
        <w:t>Supplementary Material</w:t>
      </w:r>
    </w:p>
    <w:p w14:paraId="32D32F66" w14:textId="77777777" w:rsidR="003813B2" w:rsidRDefault="003813B2" w:rsidP="003813B2">
      <w:pPr>
        <w:rPr>
          <w:b/>
          <w:bCs/>
        </w:rPr>
      </w:pPr>
    </w:p>
    <w:p w14:paraId="6ACE3225" w14:textId="67C6E169" w:rsidR="003813B2" w:rsidRDefault="003813B2" w:rsidP="003813B2">
      <w:r>
        <w:t xml:space="preserve">Table </w:t>
      </w:r>
      <w:r w:rsidR="00820CEB">
        <w:t>1.</w:t>
      </w:r>
      <w:r>
        <w:t xml:space="preserve"> Top 5 World regions of birth for the Any Other Asian Background ethnic subgroup.</w:t>
      </w:r>
    </w:p>
    <w:p w14:paraId="0366AA55" w14:textId="77777777" w:rsidR="003813B2" w:rsidRDefault="003813B2" w:rsidP="003813B2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6"/>
        <w:gridCol w:w="3003"/>
        <w:gridCol w:w="2997"/>
      </w:tblGrid>
      <w:tr w:rsidR="003813B2" w:rsidRPr="009C020E" w14:paraId="5084F4B0" w14:textId="77777777" w:rsidTr="00DA176F">
        <w:tc>
          <w:tcPr>
            <w:tcW w:w="3116" w:type="dxa"/>
          </w:tcPr>
          <w:p w14:paraId="14A14025" w14:textId="77777777" w:rsidR="003813B2" w:rsidRPr="009C020E" w:rsidRDefault="003813B2" w:rsidP="00DA176F">
            <w:pPr>
              <w:rPr>
                <w:b/>
                <w:bCs/>
                <w:color w:val="000000" w:themeColor="text1"/>
              </w:rPr>
            </w:pPr>
            <w:r w:rsidRPr="009C020E">
              <w:rPr>
                <w:b/>
                <w:bCs/>
                <w:color w:val="000000" w:themeColor="text1"/>
              </w:rPr>
              <w:t>World region of birth</w:t>
            </w:r>
          </w:p>
        </w:tc>
        <w:tc>
          <w:tcPr>
            <w:tcW w:w="3117" w:type="dxa"/>
          </w:tcPr>
          <w:p w14:paraId="092686F0" w14:textId="77777777" w:rsidR="003813B2" w:rsidRPr="009C020E" w:rsidRDefault="003813B2" w:rsidP="00DA176F">
            <w:pPr>
              <w:rPr>
                <w:b/>
                <w:bCs/>
                <w:color w:val="000000" w:themeColor="text1"/>
              </w:rPr>
            </w:pPr>
            <w:r w:rsidRPr="009C020E">
              <w:rPr>
                <w:b/>
                <w:bCs/>
                <w:color w:val="000000" w:themeColor="text1"/>
              </w:rPr>
              <w:t>N</w:t>
            </w:r>
          </w:p>
        </w:tc>
        <w:tc>
          <w:tcPr>
            <w:tcW w:w="3117" w:type="dxa"/>
          </w:tcPr>
          <w:p w14:paraId="26136135" w14:textId="77777777" w:rsidR="003813B2" w:rsidRPr="009C020E" w:rsidRDefault="003813B2" w:rsidP="00DA176F">
            <w:pPr>
              <w:rPr>
                <w:b/>
                <w:bCs/>
                <w:color w:val="000000" w:themeColor="text1"/>
              </w:rPr>
            </w:pPr>
            <w:r w:rsidRPr="009C020E">
              <w:rPr>
                <w:b/>
                <w:bCs/>
                <w:color w:val="000000" w:themeColor="text1"/>
              </w:rPr>
              <w:t>%</w:t>
            </w:r>
          </w:p>
        </w:tc>
      </w:tr>
      <w:tr w:rsidR="003813B2" w:rsidRPr="009C020E" w14:paraId="7D77ADB8" w14:textId="77777777" w:rsidTr="00DA176F">
        <w:tc>
          <w:tcPr>
            <w:tcW w:w="3116" w:type="dxa"/>
          </w:tcPr>
          <w:p w14:paraId="17ABD3E4" w14:textId="77777777" w:rsidR="003813B2" w:rsidRPr="009C020E" w:rsidRDefault="003813B2" w:rsidP="00DA176F">
            <w:pPr>
              <w:rPr>
                <w:color w:val="000000" w:themeColor="text1"/>
              </w:rPr>
            </w:pPr>
            <w:r w:rsidRPr="009C020E">
              <w:rPr>
                <w:color w:val="000000" w:themeColor="text1"/>
              </w:rPr>
              <w:t>Other</w:t>
            </w:r>
            <w:r>
              <w:rPr>
                <w:color w:val="000000" w:themeColor="text1"/>
              </w:rPr>
              <w:t>*</w:t>
            </w:r>
          </w:p>
        </w:tc>
        <w:tc>
          <w:tcPr>
            <w:tcW w:w="3117" w:type="dxa"/>
          </w:tcPr>
          <w:p w14:paraId="35EC7E09" w14:textId="77777777" w:rsidR="003813B2" w:rsidRPr="009C020E" w:rsidRDefault="003813B2" w:rsidP="00DA176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5,900</w:t>
            </w:r>
          </w:p>
        </w:tc>
        <w:tc>
          <w:tcPr>
            <w:tcW w:w="3117" w:type="dxa"/>
          </w:tcPr>
          <w:p w14:paraId="4CABFF8D" w14:textId="77777777" w:rsidR="003813B2" w:rsidRPr="009C020E" w:rsidRDefault="003813B2" w:rsidP="00DA176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3.45</w:t>
            </w:r>
          </w:p>
        </w:tc>
      </w:tr>
      <w:tr w:rsidR="003813B2" w:rsidRPr="009C020E" w14:paraId="512DE7B7" w14:textId="77777777" w:rsidTr="00DA176F">
        <w:tc>
          <w:tcPr>
            <w:tcW w:w="3116" w:type="dxa"/>
          </w:tcPr>
          <w:p w14:paraId="73506274" w14:textId="77777777" w:rsidR="003813B2" w:rsidRPr="009C020E" w:rsidRDefault="003813B2" w:rsidP="00DA176F">
            <w:pPr>
              <w:rPr>
                <w:color w:val="000000" w:themeColor="text1"/>
              </w:rPr>
            </w:pPr>
            <w:r w:rsidRPr="009C020E">
              <w:rPr>
                <w:color w:val="000000" w:themeColor="text1"/>
              </w:rPr>
              <w:t>UK</w:t>
            </w:r>
          </w:p>
        </w:tc>
        <w:tc>
          <w:tcPr>
            <w:tcW w:w="3117" w:type="dxa"/>
          </w:tcPr>
          <w:p w14:paraId="6DDDEAA8" w14:textId="77777777" w:rsidR="003813B2" w:rsidRPr="009C020E" w:rsidRDefault="003813B2" w:rsidP="00DA176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,814</w:t>
            </w:r>
          </w:p>
        </w:tc>
        <w:tc>
          <w:tcPr>
            <w:tcW w:w="3117" w:type="dxa"/>
          </w:tcPr>
          <w:p w14:paraId="75802C3C" w14:textId="77777777" w:rsidR="003813B2" w:rsidRPr="009C020E" w:rsidRDefault="003813B2" w:rsidP="00DA176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4.08</w:t>
            </w:r>
          </w:p>
        </w:tc>
      </w:tr>
      <w:tr w:rsidR="003813B2" w:rsidRPr="009C020E" w14:paraId="587272F0" w14:textId="77777777" w:rsidTr="00DA176F">
        <w:tc>
          <w:tcPr>
            <w:tcW w:w="3116" w:type="dxa"/>
          </w:tcPr>
          <w:p w14:paraId="691F434D" w14:textId="77777777" w:rsidR="003813B2" w:rsidRPr="009C020E" w:rsidRDefault="003813B2" w:rsidP="00DA176F">
            <w:pPr>
              <w:rPr>
                <w:color w:val="000000" w:themeColor="text1"/>
              </w:rPr>
            </w:pPr>
            <w:r w:rsidRPr="009C020E">
              <w:rPr>
                <w:color w:val="000000" w:themeColor="text1"/>
              </w:rPr>
              <w:t>South Asia</w:t>
            </w:r>
          </w:p>
        </w:tc>
        <w:tc>
          <w:tcPr>
            <w:tcW w:w="3117" w:type="dxa"/>
          </w:tcPr>
          <w:p w14:paraId="6F65C96C" w14:textId="77777777" w:rsidR="003813B2" w:rsidRPr="009C020E" w:rsidRDefault="003813B2" w:rsidP="00DA176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,863</w:t>
            </w:r>
          </w:p>
        </w:tc>
        <w:tc>
          <w:tcPr>
            <w:tcW w:w="3117" w:type="dxa"/>
          </w:tcPr>
          <w:p w14:paraId="2EED1604" w14:textId="77777777" w:rsidR="003813B2" w:rsidRPr="009C020E" w:rsidRDefault="003813B2" w:rsidP="00DA176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3.29</w:t>
            </w:r>
          </w:p>
        </w:tc>
      </w:tr>
      <w:tr w:rsidR="003813B2" w:rsidRPr="009C020E" w14:paraId="4A0A7C0C" w14:textId="77777777" w:rsidTr="00DA176F">
        <w:tc>
          <w:tcPr>
            <w:tcW w:w="3116" w:type="dxa"/>
          </w:tcPr>
          <w:p w14:paraId="39B05913" w14:textId="77777777" w:rsidR="003813B2" w:rsidRPr="009C020E" w:rsidRDefault="003813B2" w:rsidP="00DA176F">
            <w:pPr>
              <w:rPr>
                <w:color w:val="000000" w:themeColor="text1"/>
              </w:rPr>
            </w:pPr>
            <w:r w:rsidRPr="009C020E">
              <w:rPr>
                <w:color w:val="000000" w:themeColor="text1"/>
              </w:rPr>
              <w:t>European Union</w:t>
            </w:r>
          </w:p>
        </w:tc>
        <w:tc>
          <w:tcPr>
            <w:tcW w:w="3117" w:type="dxa"/>
          </w:tcPr>
          <w:p w14:paraId="3D55F95B" w14:textId="77777777" w:rsidR="003813B2" w:rsidRPr="009C020E" w:rsidRDefault="003813B2" w:rsidP="00DA176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83</w:t>
            </w:r>
          </w:p>
        </w:tc>
        <w:tc>
          <w:tcPr>
            <w:tcW w:w="3117" w:type="dxa"/>
          </w:tcPr>
          <w:p w14:paraId="264BEE87" w14:textId="77777777" w:rsidR="003813B2" w:rsidRPr="009C020E" w:rsidRDefault="003813B2" w:rsidP="00DA176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.14</w:t>
            </w:r>
          </w:p>
        </w:tc>
      </w:tr>
      <w:tr w:rsidR="003813B2" w:rsidRPr="009C020E" w14:paraId="2DAA0C4C" w14:textId="77777777" w:rsidTr="00DA176F">
        <w:tc>
          <w:tcPr>
            <w:tcW w:w="3116" w:type="dxa"/>
          </w:tcPr>
          <w:p w14:paraId="0F45AB62" w14:textId="77777777" w:rsidR="003813B2" w:rsidRPr="009C020E" w:rsidRDefault="003813B2" w:rsidP="00DA176F">
            <w:pPr>
              <w:rPr>
                <w:color w:val="000000" w:themeColor="text1"/>
              </w:rPr>
            </w:pPr>
            <w:r w:rsidRPr="009C020E">
              <w:rPr>
                <w:color w:val="000000" w:themeColor="text1"/>
              </w:rPr>
              <w:t>Sub Saharan Africa</w:t>
            </w:r>
          </w:p>
        </w:tc>
        <w:tc>
          <w:tcPr>
            <w:tcW w:w="3117" w:type="dxa"/>
          </w:tcPr>
          <w:p w14:paraId="7ECC8BF7" w14:textId="77777777" w:rsidR="003813B2" w:rsidRPr="009C020E" w:rsidRDefault="003813B2" w:rsidP="00DA176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03</w:t>
            </w:r>
          </w:p>
        </w:tc>
        <w:tc>
          <w:tcPr>
            <w:tcW w:w="3117" w:type="dxa"/>
          </w:tcPr>
          <w:p w14:paraId="082279DF" w14:textId="77777777" w:rsidR="003813B2" w:rsidRPr="009C020E" w:rsidRDefault="003813B2" w:rsidP="00DA176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65</w:t>
            </w:r>
          </w:p>
        </w:tc>
      </w:tr>
    </w:tbl>
    <w:p w14:paraId="6FA6807F" w14:textId="77777777" w:rsidR="003813B2" w:rsidRPr="009C020E" w:rsidRDefault="003813B2" w:rsidP="003813B2">
      <w:pPr>
        <w:rPr>
          <w:color w:val="000000" w:themeColor="text1"/>
        </w:rPr>
      </w:pPr>
      <w:r>
        <w:rPr>
          <w:color w:val="000000" w:themeColor="text1"/>
        </w:rPr>
        <w:t>*</w:t>
      </w:r>
      <w:r w:rsidRPr="009C020E">
        <w:rPr>
          <w:color w:val="000000" w:themeColor="text1"/>
        </w:rPr>
        <w:t>Other includes Middle East, Australasia, East Asia</w:t>
      </w:r>
    </w:p>
    <w:p w14:paraId="3FDCCEA3" w14:textId="3FD79F32" w:rsidR="00C31791" w:rsidRPr="003813B2" w:rsidRDefault="00C31791">
      <w:pPr>
        <w:rPr>
          <w:b/>
          <w:bCs/>
        </w:rPr>
      </w:pPr>
    </w:p>
    <w:sectPr w:rsidR="00C31791" w:rsidRPr="003813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3B2"/>
    <w:rsid w:val="0000266A"/>
    <w:rsid w:val="00002B11"/>
    <w:rsid w:val="00007E39"/>
    <w:rsid w:val="00010213"/>
    <w:rsid w:val="00010A04"/>
    <w:rsid w:val="00012600"/>
    <w:rsid w:val="00012A81"/>
    <w:rsid w:val="0001527E"/>
    <w:rsid w:val="00022F82"/>
    <w:rsid w:val="000235CE"/>
    <w:rsid w:val="00024A83"/>
    <w:rsid w:val="000251C2"/>
    <w:rsid w:val="00027483"/>
    <w:rsid w:val="0002758B"/>
    <w:rsid w:val="00031EB0"/>
    <w:rsid w:val="000334C0"/>
    <w:rsid w:val="0003635B"/>
    <w:rsid w:val="000374A9"/>
    <w:rsid w:val="00037E8A"/>
    <w:rsid w:val="0004387F"/>
    <w:rsid w:val="00044609"/>
    <w:rsid w:val="0004472B"/>
    <w:rsid w:val="000509CA"/>
    <w:rsid w:val="00050C47"/>
    <w:rsid w:val="0006233C"/>
    <w:rsid w:val="00067E3B"/>
    <w:rsid w:val="00070257"/>
    <w:rsid w:val="0007526A"/>
    <w:rsid w:val="00076D0F"/>
    <w:rsid w:val="000826D8"/>
    <w:rsid w:val="00087C14"/>
    <w:rsid w:val="0009480C"/>
    <w:rsid w:val="000A2E3B"/>
    <w:rsid w:val="000B2406"/>
    <w:rsid w:val="000B3E8C"/>
    <w:rsid w:val="000B4994"/>
    <w:rsid w:val="000C6566"/>
    <w:rsid w:val="000C744A"/>
    <w:rsid w:val="000D010C"/>
    <w:rsid w:val="000D267C"/>
    <w:rsid w:val="000D5E1D"/>
    <w:rsid w:val="000D61ED"/>
    <w:rsid w:val="000D6A35"/>
    <w:rsid w:val="000D6AB9"/>
    <w:rsid w:val="000E0E81"/>
    <w:rsid w:val="000E12AF"/>
    <w:rsid w:val="000E5DA3"/>
    <w:rsid w:val="000F2A16"/>
    <w:rsid w:val="000F3FF0"/>
    <w:rsid w:val="000F5C89"/>
    <w:rsid w:val="0010482A"/>
    <w:rsid w:val="001048CD"/>
    <w:rsid w:val="00104DD1"/>
    <w:rsid w:val="00107A91"/>
    <w:rsid w:val="00107AC3"/>
    <w:rsid w:val="00113D06"/>
    <w:rsid w:val="00115913"/>
    <w:rsid w:val="001212EF"/>
    <w:rsid w:val="00122028"/>
    <w:rsid w:val="00125FE4"/>
    <w:rsid w:val="00126D13"/>
    <w:rsid w:val="00136C84"/>
    <w:rsid w:val="0014554F"/>
    <w:rsid w:val="00145A19"/>
    <w:rsid w:val="0014699D"/>
    <w:rsid w:val="001512C6"/>
    <w:rsid w:val="00160B60"/>
    <w:rsid w:val="00164AE0"/>
    <w:rsid w:val="00167EA4"/>
    <w:rsid w:val="001735B5"/>
    <w:rsid w:val="0018282B"/>
    <w:rsid w:val="0018484F"/>
    <w:rsid w:val="001860A5"/>
    <w:rsid w:val="001A2A1C"/>
    <w:rsid w:val="001A5950"/>
    <w:rsid w:val="001A71BE"/>
    <w:rsid w:val="001A797A"/>
    <w:rsid w:val="001B1FF1"/>
    <w:rsid w:val="001B512A"/>
    <w:rsid w:val="001B646E"/>
    <w:rsid w:val="001C4312"/>
    <w:rsid w:val="001D2DB9"/>
    <w:rsid w:val="001D7A8C"/>
    <w:rsid w:val="001E0ECA"/>
    <w:rsid w:val="001E1140"/>
    <w:rsid w:val="001F1BC5"/>
    <w:rsid w:val="001F3037"/>
    <w:rsid w:val="001F5240"/>
    <w:rsid w:val="00204B42"/>
    <w:rsid w:val="0021430D"/>
    <w:rsid w:val="00215671"/>
    <w:rsid w:val="00216210"/>
    <w:rsid w:val="00217CB5"/>
    <w:rsid w:val="00217DF0"/>
    <w:rsid w:val="0022164B"/>
    <w:rsid w:val="00221DE9"/>
    <w:rsid w:val="0022241C"/>
    <w:rsid w:val="0022463E"/>
    <w:rsid w:val="002269DD"/>
    <w:rsid w:val="00226A52"/>
    <w:rsid w:val="00227126"/>
    <w:rsid w:val="002317D9"/>
    <w:rsid w:val="00232034"/>
    <w:rsid w:val="00234287"/>
    <w:rsid w:val="002378E6"/>
    <w:rsid w:val="00237C38"/>
    <w:rsid w:val="00241321"/>
    <w:rsid w:val="002460A2"/>
    <w:rsid w:val="00255002"/>
    <w:rsid w:val="002573F8"/>
    <w:rsid w:val="00260EEB"/>
    <w:rsid w:val="00262820"/>
    <w:rsid w:val="002629AD"/>
    <w:rsid w:val="00262BE9"/>
    <w:rsid w:val="00266380"/>
    <w:rsid w:val="00266F7A"/>
    <w:rsid w:val="002778D2"/>
    <w:rsid w:val="00280FB1"/>
    <w:rsid w:val="00282375"/>
    <w:rsid w:val="00283C6B"/>
    <w:rsid w:val="002850F2"/>
    <w:rsid w:val="00285A7A"/>
    <w:rsid w:val="00285BE8"/>
    <w:rsid w:val="002911D4"/>
    <w:rsid w:val="002942F9"/>
    <w:rsid w:val="002A329F"/>
    <w:rsid w:val="002A5C6C"/>
    <w:rsid w:val="002B24C7"/>
    <w:rsid w:val="002B4821"/>
    <w:rsid w:val="002C0019"/>
    <w:rsid w:val="002C110D"/>
    <w:rsid w:val="002C310C"/>
    <w:rsid w:val="002C798B"/>
    <w:rsid w:val="002D16E4"/>
    <w:rsid w:val="002D2945"/>
    <w:rsid w:val="002D6DA6"/>
    <w:rsid w:val="002D77BF"/>
    <w:rsid w:val="002D793C"/>
    <w:rsid w:val="002D7CD9"/>
    <w:rsid w:val="002E0B66"/>
    <w:rsid w:val="002E254B"/>
    <w:rsid w:val="002F4718"/>
    <w:rsid w:val="002F700B"/>
    <w:rsid w:val="002F7E7C"/>
    <w:rsid w:val="0030025C"/>
    <w:rsid w:val="003041D5"/>
    <w:rsid w:val="003046C1"/>
    <w:rsid w:val="00314187"/>
    <w:rsid w:val="0032097F"/>
    <w:rsid w:val="00325398"/>
    <w:rsid w:val="00325860"/>
    <w:rsid w:val="00327116"/>
    <w:rsid w:val="00327E6E"/>
    <w:rsid w:val="00332E17"/>
    <w:rsid w:val="00332F93"/>
    <w:rsid w:val="00333398"/>
    <w:rsid w:val="003366B1"/>
    <w:rsid w:val="00344049"/>
    <w:rsid w:val="0034458E"/>
    <w:rsid w:val="00350550"/>
    <w:rsid w:val="00351A3F"/>
    <w:rsid w:val="00357CFA"/>
    <w:rsid w:val="0036206F"/>
    <w:rsid w:val="003661AE"/>
    <w:rsid w:val="00370456"/>
    <w:rsid w:val="00370D1E"/>
    <w:rsid w:val="00372310"/>
    <w:rsid w:val="00372FB1"/>
    <w:rsid w:val="00376D2D"/>
    <w:rsid w:val="0037709B"/>
    <w:rsid w:val="003813B2"/>
    <w:rsid w:val="00382D33"/>
    <w:rsid w:val="00390992"/>
    <w:rsid w:val="003919F6"/>
    <w:rsid w:val="00393AAE"/>
    <w:rsid w:val="003940E6"/>
    <w:rsid w:val="00394EBE"/>
    <w:rsid w:val="00395BFA"/>
    <w:rsid w:val="00395C23"/>
    <w:rsid w:val="003A1267"/>
    <w:rsid w:val="003A2A18"/>
    <w:rsid w:val="003A2AAE"/>
    <w:rsid w:val="003A602D"/>
    <w:rsid w:val="003A7F5D"/>
    <w:rsid w:val="003B0C4B"/>
    <w:rsid w:val="003B2836"/>
    <w:rsid w:val="003C2973"/>
    <w:rsid w:val="003C329D"/>
    <w:rsid w:val="003C7241"/>
    <w:rsid w:val="003D06FA"/>
    <w:rsid w:val="003D4A7B"/>
    <w:rsid w:val="003E0B14"/>
    <w:rsid w:val="003E222C"/>
    <w:rsid w:val="003F4333"/>
    <w:rsid w:val="003F54BA"/>
    <w:rsid w:val="003F576C"/>
    <w:rsid w:val="0040001D"/>
    <w:rsid w:val="00400300"/>
    <w:rsid w:val="00420CE2"/>
    <w:rsid w:val="00422318"/>
    <w:rsid w:val="004237AC"/>
    <w:rsid w:val="004330E8"/>
    <w:rsid w:val="00435416"/>
    <w:rsid w:val="00441558"/>
    <w:rsid w:val="004432DA"/>
    <w:rsid w:val="00443BE6"/>
    <w:rsid w:val="00445378"/>
    <w:rsid w:val="00446317"/>
    <w:rsid w:val="004465D6"/>
    <w:rsid w:val="00446A8D"/>
    <w:rsid w:val="00447528"/>
    <w:rsid w:val="00447860"/>
    <w:rsid w:val="004548B7"/>
    <w:rsid w:val="00462676"/>
    <w:rsid w:val="00464966"/>
    <w:rsid w:val="00472898"/>
    <w:rsid w:val="00474575"/>
    <w:rsid w:val="00482F57"/>
    <w:rsid w:val="004842B9"/>
    <w:rsid w:val="0048637C"/>
    <w:rsid w:val="004968BD"/>
    <w:rsid w:val="00496D85"/>
    <w:rsid w:val="00497055"/>
    <w:rsid w:val="004A0579"/>
    <w:rsid w:val="004A1136"/>
    <w:rsid w:val="004A135D"/>
    <w:rsid w:val="004A2436"/>
    <w:rsid w:val="004A4695"/>
    <w:rsid w:val="004A5003"/>
    <w:rsid w:val="004B12EA"/>
    <w:rsid w:val="004B4C97"/>
    <w:rsid w:val="004B5C2B"/>
    <w:rsid w:val="004B62FD"/>
    <w:rsid w:val="004B64C0"/>
    <w:rsid w:val="004C0914"/>
    <w:rsid w:val="004C0EE4"/>
    <w:rsid w:val="004C7E14"/>
    <w:rsid w:val="004D2834"/>
    <w:rsid w:val="004D3205"/>
    <w:rsid w:val="004E694D"/>
    <w:rsid w:val="004F2365"/>
    <w:rsid w:val="004F4AC0"/>
    <w:rsid w:val="00502385"/>
    <w:rsid w:val="005030CC"/>
    <w:rsid w:val="0050714F"/>
    <w:rsid w:val="0052143F"/>
    <w:rsid w:val="00521695"/>
    <w:rsid w:val="005224A3"/>
    <w:rsid w:val="005228AE"/>
    <w:rsid w:val="00531C0D"/>
    <w:rsid w:val="005349DB"/>
    <w:rsid w:val="00534A53"/>
    <w:rsid w:val="00534B48"/>
    <w:rsid w:val="005400B9"/>
    <w:rsid w:val="00544CA7"/>
    <w:rsid w:val="005460C3"/>
    <w:rsid w:val="005508FD"/>
    <w:rsid w:val="005513B0"/>
    <w:rsid w:val="00552ACC"/>
    <w:rsid w:val="00552B58"/>
    <w:rsid w:val="00555721"/>
    <w:rsid w:val="00562E0C"/>
    <w:rsid w:val="00563FD6"/>
    <w:rsid w:val="005666D2"/>
    <w:rsid w:val="0056678C"/>
    <w:rsid w:val="00570367"/>
    <w:rsid w:val="0057663F"/>
    <w:rsid w:val="00580C02"/>
    <w:rsid w:val="005824C5"/>
    <w:rsid w:val="00583786"/>
    <w:rsid w:val="005902D4"/>
    <w:rsid w:val="005906AE"/>
    <w:rsid w:val="00590F39"/>
    <w:rsid w:val="005912CA"/>
    <w:rsid w:val="00591C18"/>
    <w:rsid w:val="00592780"/>
    <w:rsid w:val="00594722"/>
    <w:rsid w:val="00595681"/>
    <w:rsid w:val="005A771E"/>
    <w:rsid w:val="005B6476"/>
    <w:rsid w:val="005B7D9F"/>
    <w:rsid w:val="005C08CA"/>
    <w:rsid w:val="005C3A7E"/>
    <w:rsid w:val="005D339E"/>
    <w:rsid w:val="005E0A8B"/>
    <w:rsid w:val="005E6089"/>
    <w:rsid w:val="005E646A"/>
    <w:rsid w:val="005F1F50"/>
    <w:rsid w:val="005F3302"/>
    <w:rsid w:val="005F36C0"/>
    <w:rsid w:val="005F5DE9"/>
    <w:rsid w:val="00606E46"/>
    <w:rsid w:val="00611226"/>
    <w:rsid w:val="00613DBE"/>
    <w:rsid w:val="0061460C"/>
    <w:rsid w:val="0061511B"/>
    <w:rsid w:val="00615F77"/>
    <w:rsid w:val="00621001"/>
    <w:rsid w:val="006277FB"/>
    <w:rsid w:val="00634E7F"/>
    <w:rsid w:val="00636657"/>
    <w:rsid w:val="0063706A"/>
    <w:rsid w:val="00641200"/>
    <w:rsid w:val="006438C0"/>
    <w:rsid w:val="006466AD"/>
    <w:rsid w:val="00653B3B"/>
    <w:rsid w:val="00656E0F"/>
    <w:rsid w:val="006609E0"/>
    <w:rsid w:val="00661014"/>
    <w:rsid w:val="0066131D"/>
    <w:rsid w:val="00671A04"/>
    <w:rsid w:val="00674A5B"/>
    <w:rsid w:val="00676F52"/>
    <w:rsid w:val="00680B81"/>
    <w:rsid w:val="006829AF"/>
    <w:rsid w:val="00691E27"/>
    <w:rsid w:val="006935A8"/>
    <w:rsid w:val="00695A2B"/>
    <w:rsid w:val="00697717"/>
    <w:rsid w:val="006A49F5"/>
    <w:rsid w:val="006A5BD6"/>
    <w:rsid w:val="006B054B"/>
    <w:rsid w:val="006C2C02"/>
    <w:rsid w:val="006D6FCD"/>
    <w:rsid w:val="006D799C"/>
    <w:rsid w:val="007009E3"/>
    <w:rsid w:val="0070465C"/>
    <w:rsid w:val="0071118F"/>
    <w:rsid w:val="00712CB4"/>
    <w:rsid w:val="007138AF"/>
    <w:rsid w:val="007138CF"/>
    <w:rsid w:val="00715A31"/>
    <w:rsid w:val="00717340"/>
    <w:rsid w:val="00717D38"/>
    <w:rsid w:val="00720EE7"/>
    <w:rsid w:val="00722EAD"/>
    <w:rsid w:val="0072307C"/>
    <w:rsid w:val="00723FD4"/>
    <w:rsid w:val="007242D8"/>
    <w:rsid w:val="007245DA"/>
    <w:rsid w:val="00725735"/>
    <w:rsid w:val="007262B7"/>
    <w:rsid w:val="007410E0"/>
    <w:rsid w:val="00745202"/>
    <w:rsid w:val="00745838"/>
    <w:rsid w:val="007558E6"/>
    <w:rsid w:val="00765E76"/>
    <w:rsid w:val="00771F42"/>
    <w:rsid w:val="0077426D"/>
    <w:rsid w:val="00774828"/>
    <w:rsid w:val="007764BE"/>
    <w:rsid w:val="007818B7"/>
    <w:rsid w:val="007858BF"/>
    <w:rsid w:val="00785FC2"/>
    <w:rsid w:val="007902D5"/>
    <w:rsid w:val="00790658"/>
    <w:rsid w:val="0079324C"/>
    <w:rsid w:val="0079710A"/>
    <w:rsid w:val="007974D0"/>
    <w:rsid w:val="007B753C"/>
    <w:rsid w:val="007C063E"/>
    <w:rsid w:val="007C373E"/>
    <w:rsid w:val="007D0B94"/>
    <w:rsid w:val="007D363C"/>
    <w:rsid w:val="007E06D2"/>
    <w:rsid w:val="007E31B4"/>
    <w:rsid w:val="007E63EB"/>
    <w:rsid w:val="007E7B17"/>
    <w:rsid w:val="007F1FD9"/>
    <w:rsid w:val="007F7A8E"/>
    <w:rsid w:val="00807D24"/>
    <w:rsid w:val="0081570F"/>
    <w:rsid w:val="00815C83"/>
    <w:rsid w:val="00820CEB"/>
    <w:rsid w:val="00820FD2"/>
    <w:rsid w:val="008230E5"/>
    <w:rsid w:val="00825F06"/>
    <w:rsid w:val="0082710E"/>
    <w:rsid w:val="00834AC2"/>
    <w:rsid w:val="00834BE1"/>
    <w:rsid w:val="0083543B"/>
    <w:rsid w:val="00841314"/>
    <w:rsid w:val="0084143B"/>
    <w:rsid w:val="00841FD3"/>
    <w:rsid w:val="008608E8"/>
    <w:rsid w:val="0086574B"/>
    <w:rsid w:val="00867CDC"/>
    <w:rsid w:val="0087292B"/>
    <w:rsid w:val="00876494"/>
    <w:rsid w:val="00877650"/>
    <w:rsid w:val="00877673"/>
    <w:rsid w:val="008820E8"/>
    <w:rsid w:val="00884397"/>
    <w:rsid w:val="00886203"/>
    <w:rsid w:val="00890B8A"/>
    <w:rsid w:val="008913C9"/>
    <w:rsid w:val="00892329"/>
    <w:rsid w:val="00895053"/>
    <w:rsid w:val="008A2A75"/>
    <w:rsid w:val="008A2B8C"/>
    <w:rsid w:val="008B2745"/>
    <w:rsid w:val="008B382D"/>
    <w:rsid w:val="008B630B"/>
    <w:rsid w:val="008B7062"/>
    <w:rsid w:val="008C0838"/>
    <w:rsid w:val="008C09F7"/>
    <w:rsid w:val="008C7E61"/>
    <w:rsid w:val="008D0F8A"/>
    <w:rsid w:val="008D11EC"/>
    <w:rsid w:val="008D4650"/>
    <w:rsid w:val="008D52FB"/>
    <w:rsid w:val="008D6C26"/>
    <w:rsid w:val="008D77F6"/>
    <w:rsid w:val="008E0F29"/>
    <w:rsid w:val="008E1FD0"/>
    <w:rsid w:val="008E296F"/>
    <w:rsid w:val="008E5D46"/>
    <w:rsid w:val="008E7695"/>
    <w:rsid w:val="008F062B"/>
    <w:rsid w:val="008F1047"/>
    <w:rsid w:val="008F2007"/>
    <w:rsid w:val="008F36C7"/>
    <w:rsid w:val="00901BB7"/>
    <w:rsid w:val="0090266B"/>
    <w:rsid w:val="00902BA8"/>
    <w:rsid w:val="00902DA9"/>
    <w:rsid w:val="00907086"/>
    <w:rsid w:val="00911384"/>
    <w:rsid w:val="00914364"/>
    <w:rsid w:val="00915255"/>
    <w:rsid w:val="00920C45"/>
    <w:rsid w:val="00924FE3"/>
    <w:rsid w:val="00925666"/>
    <w:rsid w:val="00925E2E"/>
    <w:rsid w:val="0093194E"/>
    <w:rsid w:val="00935DCE"/>
    <w:rsid w:val="00940103"/>
    <w:rsid w:val="00954442"/>
    <w:rsid w:val="00960280"/>
    <w:rsid w:val="009723CF"/>
    <w:rsid w:val="00974B0F"/>
    <w:rsid w:val="00975B3E"/>
    <w:rsid w:val="00981AF0"/>
    <w:rsid w:val="009847EB"/>
    <w:rsid w:val="00986271"/>
    <w:rsid w:val="00986CC4"/>
    <w:rsid w:val="00994697"/>
    <w:rsid w:val="00996FA1"/>
    <w:rsid w:val="009A3379"/>
    <w:rsid w:val="009B6563"/>
    <w:rsid w:val="009C1536"/>
    <w:rsid w:val="009C2AFF"/>
    <w:rsid w:val="009C76D3"/>
    <w:rsid w:val="009D0D7A"/>
    <w:rsid w:val="009D1A31"/>
    <w:rsid w:val="009D312E"/>
    <w:rsid w:val="009D378A"/>
    <w:rsid w:val="009E1B94"/>
    <w:rsid w:val="009E1BA1"/>
    <w:rsid w:val="009E2294"/>
    <w:rsid w:val="009E2AB9"/>
    <w:rsid w:val="009E3674"/>
    <w:rsid w:val="009E663E"/>
    <w:rsid w:val="009F46A2"/>
    <w:rsid w:val="00A00255"/>
    <w:rsid w:val="00A00815"/>
    <w:rsid w:val="00A03F72"/>
    <w:rsid w:val="00A13B65"/>
    <w:rsid w:val="00A1559F"/>
    <w:rsid w:val="00A2376C"/>
    <w:rsid w:val="00A26D8F"/>
    <w:rsid w:val="00A31F09"/>
    <w:rsid w:val="00A3293A"/>
    <w:rsid w:val="00A33151"/>
    <w:rsid w:val="00A4211C"/>
    <w:rsid w:val="00A46A02"/>
    <w:rsid w:val="00A53AD9"/>
    <w:rsid w:val="00A55CCB"/>
    <w:rsid w:val="00A57341"/>
    <w:rsid w:val="00A65D0F"/>
    <w:rsid w:val="00A660A2"/>
    <w:rsid w:val="00A70348"/>
    <w:rsid w:val="00A72BA5"/>
    <w:rsid w:val="00A7444B"/>
    <w:rsid w:val="00A74964"/>
    <w:rsid w:val="00A75D53"/>
    <w:rsid w:val="00A77D6A"/>
    <w:rsid w:val="00A809A2"/>
    <w:rsid w:val="00A829CE"/>
    <w:rsid w:val="00A858FD"/>
    <w:rsid w:val="00A87DD3"/>
    <w:rsid w:val="00A909A2"/>
    <w:rsid w:val="00A9607A"/>
    <w:rsid w:val="00A9672F"/>
    <w:rsid w:val="00AA2062"/>
    <w:rsid w:val="00AA2829"/>
    <w:rsid w:val="00AA5B7B"/>
    <w:rsid w:val="00AA646D"/>
    <w:rsid w:val="00AA649F"/>
    <w:rsid w:val="00AB1467"/>
    <w:rsid w:val="00AB4D9D"/>
    <w:rsid w:val="00AB5054"/>
    <w:rsid w:val="00AB7AE8"/>
    <w:rsid w:val="00AC3A81"/>
    <w:rsid w:val="00AC5D20"/>
    <w:rsid w:val="00AC7688"/>
    <w:rsid w:val="00AD10AE"/>
    <w:rsid w:val="00AD75FC"/>
    <w:rsid w:val="00AE2DB7"/>
    <w:rsid w:val="00AE4A31"/>
    <w:rsid w:val="00AE5438"/>
    <w:rsid w:val="00AE6092"/>
    <w:rsid w:val="00AF0AB7"/>
    <w:rsid w:val="00AF3E90"/>
    <w:rsid w:val="00AF3E95"/>
    <w:rsid w:val="00AF52FD"/>
    <w:rsid w:val="00AF655C"/>
    <w:rsid w:val="00AF6E2D"/>
    <w:rsid w:val="00B02641"/>
    <w:rsid w:val="00B036B9"/>
    <w:rsid w:val="00B0771B"/>
    <w:rsid w:val="00B10FEC"/>
    <w:rsid w:val="00B13168"/>
    <w:rsid w:val="00B13436"/>
    <w:rsid w:val="00B269DB"/>
    <w:rsid w:val="00B32370"/>
    <w:rsid w:val="00B34BAD"/>
    <w:rsid w:val="00B356CF"/>
    <w:rsid w:val="00B3614E"/>
    <w:rsid w:val="00B44C93"/>
    <w:rsid w:val="00B44CA9"/>
    <w:rsid w:val="00B4674F"/>
    <w:rsid w:val="00B5110D"/>
    <w:rsid w:val="00B61077"/>
    <w:rsid w:val="00B67527"/>
    <w:rsid w:val="00B717A5"/>
    <w:rsid w:val="00B72409"/>
    <w:rsid w:val="00B73F03"/>
    <w:rsid w:val="00B76B83"/>
    <w:rsid w:val="00B85669"/>
    <w:rsid w:val="00B955A2"/>
    <w:rsid w:val="00BA04B0"/>
    <w:rsid w:val="00BA2FE0"/>
    <w:rsid w:val="00BA39EF"/>
    <w:rsid w:val="00BA457C"/>
    <w:rsid w:val="00BA5ADB"/>
    <w:rsid w:val="00BB0D04"/>
    <w:rsid w:val="00BB2268"/>
    <w:rsid w:val="00BB303F"/>
    <w:rsid w:val="00BC00A2"/>
    <w:rsid w:val="00BC18BA"/>
    <w:rsid w:val="00BC2540"/>
    <w:rsid w:val="00BC4E54"/>
    <w:rsid w:val="00BC5866"/>
    <w:rsid w:val="00BC637B"/>
    <w:rsid w:val="00BC6EB7"/>
    <w:rsid w:val="00BC6FF9"/>
    <w:rsid w:val="00BD0887"/>
    <w:rsid w:val="00BD0C30"/>
    <w:rsid w:val="00BD45BA"/>
    <w:rsid w:val="00BD4D11"/>
    <w:rsid w:val="00BD5385"/>
    <w:rsid w:val="00BD76DD"/>
    <w:rsid w:val="00BE73FC"/>
    <w:rsid w:val="00BF09D3"/>
    <w:rsid w:val="00C009B3"/>
    <w:rsid w:val="00C0175D"/>
    <w:rsid w:val="00C026A0"/>
    <w:rsid w:val="00C05262"/>
    <w:rsid w:val="00C06C48"/>
    <w:rsid w:val="00C12973"/>
    <w:rsid w:val="00C14395"/>
    <w:rsid w:val="00C16A67"/>
    <w:rsid w:val="00C21BC2"/>
    <w:rsid w:val="00C240F3"/>
    <w:rsid w:val="00C247BB"/>
    <w:rsid w:val="00C25E7B"/>
    <w:rsid w:val="00C26712"/>
    <w:rsid w:val="00C26E69"/>
    <w:rsid w:val="00C31791"/>
    <w:rsid w:val="00C3302D"/>
    <w:rsid w:val="00C33675"/>
    <w:rsid w:val="00C3438F"/>
    <w:rsid w:val="00C3799A"/>
    <w:rsid w:val="00C42C27"/>
    <w:rsid w:val="00C4650E"/>
    <w:rsid w:val="00C47AA6"/>
    <w:rsid w:val="00C5160A"/>
    <w:rsid w:val="00C524D3"/>
    <w:rsid w:val="00C57422"/>
    <w:rsid w:val="00C6055B"/>
    <w:rsid w:val="00C619E4"/>
    <w:rsid w:val="00C71F26"/>
    <w:rsid w:val="00C723BD"/>
    <w:rsid w:val="00C74338"/>
    <w:rsid w:val="00C869BD"/>
    <w:rsid w:val="00C956E6"/>
    <w:rsid w:val="00C97AD6"/>
    <w:rsid w:val="00CA0E53"/>
    <w:rsid w:val="00CA2CF1"/>
    <w:rsid w:val="00CA58BF"/>
    <w:rsid w:val="00CA677C"/>
    <w:rsid w:val="00CA757B"/>
    <w:rsid w:val="00CA78D6"/>
    <w:rsid w:val="00CB4465"/>
    <w:rsid w:val="00CB68EA"/>
    <w:rsid w:val="00CC41CB"/>
    <w:rsid w:val="00CC686D"/>
    <w:rsid w:val="00CD13D0"/>
    <w:rsid w:val="00CD1609"/>
    <w:rsid w:val="00CD1E9F"/>
    <w:rsid w:val="00CD2141"/>
    <w:rsid w:val="00CD303D"/>
    <w:rsid w:val="00CD4B74"/>
    <w:rsid w:val="00CD5056"/>
    <w:rsid w:val="00CD62EB"/>
    <w:rsid w:val="00CD71C7"/>
    <w:rsid w:val="00CE0031"/>
    <w:rsid w:val="00CE047A"/>
    <w:rsid w:val="00CE087A"/>
    <w:rsid w:val="00CE0C9E"/>
    <w:rsid w:val="00CF496C"/>
    <w:rsid w:val="00CF4FF4"/>
    <w:rsid w:val="00D03555"/>
    <w:rsid w:val="00D11243"/>
    <w:rsid w:val="00D167EB"/>
    <w:rsid w:val="00D17871"/>
    <w:rsid w:val="00D210C4"/>
    <w:rsid w:val="00D22E90"/>
    <w:rsid w:val="00D230D6"/>
    <w:rsid w:val="00D2662E"/>
    <w:rsid w:val="00D31528"/>
    <w:rsid w:val="00D33009"/>
    <w:rsid w:val="00D41905"/>
    <w:rsid w:val="00D503F4"/>
    <w:rsid w:val="00D566C3"/>
    <w:rsid w:val="00D604D1"/>
    <w:rsid w:val="00D64FD4"/>
    <w:rsid w:val="00D70FC1"/>
    <w:rsid w:val="00D72976"/>
    <w:rsid w:val="00D73AB2"/>
    <w:rsid w:val="00D744D9"/>
    <w:rsid w:val="00D80166"/>
    <w:rsid w:val="00D86845"/>
    <w:rsid w:val="00D87F31"/>
    <w:rsid w:val="00D92297"/>
    <w:rsid w:val="00DA03BA"/>
    <w:rsid w:val="00DA2F15"/>
    <w:rsid w:val="00DB768C"/>
    <w:rsid w:val="00DC178C"/>
    <w:rsid w:val="00DC7A3C"/>
    <w:rsid w:val="00DD3FAF"/>
    <w:rsid w:val="00DD4668"/>
    <w:rsid w:val="00DE1482"/>
    <w:rsid w:val="00DE1C03"/>
    <w:rsid w:val="00DE20AA"/>
    <w:rsid w:val="00DE5946"/>
    <w:rsid w:val="00DF495F"/>
    <w:rsid w:val="00DF4BD4"/>
    <w:rsid w:val="00DF4D5C"/>
    <w:rsid w:val="00DF5948"/>
    <w:rsid w:val="00E03674"/>
    <w:rsid w:val="00E07CF4"/>
    <w:rsid w:val="00E1303E"/>
    <w:rsid w:val="00E17EE9"/>
    <w:rsid w:val="00E2660A"/>
    <w:rsid w:val="00E273A0"/>
    <w:rsid w:val="00E30487"/>
    <w:rsid w:val="00E33E76"/>
    <w:rsid w:val="00E34C93"/>
    <w:rsid w:val="00E36C6B"/>
    <w:rsid w:val="00E373BE"/>
    <w:rsid w:val="00E3784C"/>
    <w:rsid w:val="00E51E77"/>
    <w:rsid w:val="00E553AF"/>
    <w:rsid w:val="00E607DF"/>
    <w:rsid w:val="00E61F06"/>
    <w:rsid w:val="00E62666"/>
    <w:rsid w:val="00E65D0B"/>
    <w:rsid w:val="00E6695B"/>
    <w:rsid w:val="00E83242"/>
    <w:rsid w:val="00E84743"/>
    <w:rsid w:val="00E85BDD"/>
    <w:rsid w:val="00E90220"/>
    <w:rsid w:val="00E904FD"/>
    <w:rsid w:val="00E90DFA"/>
    <w:rsid w:val="00E91171"/>
    <w:rsid w:val="00E9316C"/>
    <w:rsid w:val="00E96CFF"/>
    <w:rsid w:val="00EA05E0"/>
    <w:rsid w:val="00EA1C08"/>
    <w:rsid w:val="00EA22BB"/>
    <w:rsid w:val="00EA3A6A"/>
    <w:rsid w:val="00EA6EA3"/>
    <w:rsid w:val="00EC4454"/>
    <w:rsid w:val="00EC4C61"/>
    <w:rsid w:val="00EC5344"/>
    <w:rsid w:val="00EC563F"/>
    <w:rsid w:val="00ED04C0"/>
    <w:rsid w:val="00ED31A4"/>
    <w:rsid w:val="00ED3B80"/>
    <w:rsid w:val="00EE199E"/>
    <w:rsid w:val="00EE64A3"/>
    <w:rsid w:val="00EE7843"/>
    <w:rsid w:val="00EF22FC"/>
    <w:rsid w:val="00EF593E"/>
    <w:rsid w:val="00EF689F"/>
    <w:rsid w:val="00F04103"/>
    <w:rsid w:val="00F200CA"/>
    <w:rsid w:val="00F21865"/>
    <w:rsid w:val="00F22528"/>
    <w:rsid w:val="00F257F6"/>
    <w:rsid w:val="00F27CB8"/>
    <w:rsid w:val="00F31508"/>
    <w:rsid w:val="00F35399"/>
    <w:rsid w:val="00F35AEC"/>
    <w:rsid w:val="00F403C2"/>
    <w:rsid w:val="00F40992"/>
    <w:rsid w:val="00F41527"/>
    <w:rsid w:val="00F415F2"/>
    <w:rsid w:val="00F4524B"/>
    <w:rsid w:val="00F5158F"/>
    <w:rsid w:val="00F534E5"/>
    <w:rsid w:val="00F53EB8"/>
    <w:rsid w:val="00F57C22"/>
    <w:rsid w:val="00F63BC2"/>
    <w:rsid w:val="00F643B2"/>
    <w:rsid w:val="00F87285"/>
    <w:rsid w:val="00F92F74"/>
    <w:rsid w:val="00F97427"/>
    <w:rsid w:val="00FA0056"/>
    <w:rsid w:val="00FA375A"/>
    <w:rsid w:val="00FA3CC0"/>
    <w:rsid w:val="00FA40BA"/>
    <w:rsid w:val="00FA42C0"/>
    <w:rsid w:val="00FA458B"/>
    <w:rsid w:val="00FA49B3"/>
    <w:rsid w:val="00FB114B"/>
    <w:rsid w:val="00FB373E"/>
    <w:rsid w:val="00FB3C1B"/>
    <w:rsid w:val="00FB539D"/>
    <w:rsid w:val="00FB5D9A"/>
    <w:rsid w:val="00FC3E73"/>
    <w:rsid w:val="00FD6B50"/>
    <w:rsid w:val="00FE1A2C"/>
    <w:rsid w:val="00FE78C7"/>
    <w:rsid w:val="00FF5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2A642E"/>
  <w15:chartTrackingRefBased/>
  <w15:docId w15:val="{0C301D63-B5BE-D24B-A00D-D614F8056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3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13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eshri Dhairyawan</dc:creator>
  <cp:keywords/>
  <dc:description/>
  <cp:lastModifiedBy>Rageshri Dhairyawan</cp:lastModifiedBy>
  <cp:revision>2</cp:revision>
  <dcterms:created xsi:type="dcterms:W3CDTF">2023-05-17T08:14:00Z</dcterms:created>
  <dcterms:modified xsi:type="dcterms:W3CDTF">2023-05-17T08:15:00Z</dcterms:modified>
</cp:coreProperties>
</file>